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FE5A4" w14:textId="77777777" w:rsidR="00ED72F8" w:rsidRPr="00BF61A7" w:rsidRDefault="00ED72F8" w:rsidP="00ED72F8">
      <w:pPr>
        <w:spacing w:after="120" w:line="48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BF61A7">
        <w:rPr>
          <w:rFonts w:ascii="Arial" w:hAnsi="Arial" w:cs="Arial"/>
          <w:b/>
          <w:bCs/>
          <w:iCs/>
          <w:color w:val="000000" w:themeColor="text1"/>
          <w:sz w:val="20"/>
          <w:szCs w:val="20"/>
          <w:shd w:val="clear" w:color="auto" w:fill="FFFFFF"/>
        </w:rPr>
        <w:t xml:space="preserve">Table S1. Founder </w:t>
      </w:r>
      <w:r w:rsidRPr="00BF61A7">
        <w:rPr>
          <w:rFonts w:ascii="Arial" w:hAnsi="Arial" w:cs="Arial"/>
          <w:b/>
          <w:bCs/>
          <w:iCs/>
          <w:sz w:val="20"/>
          <w:szCs w:val="20"/>
        </w:rPr>
        <w:t>PKCα</w:t>
      </w:r>
      <w:r w:rsidRPr="00BF61A7">
        <w:rPr>
          <w:rFonts w:ascii="Arial" w:hAnsi="Arial" w:cs="Arial"/>
          <w:b/>
          <w:bCs/>
          <w:iCs/>
          <w:sz w:val="20"/>
          <w:szCs w:val="20"/>
          <w:vertAlign w:val="superscript"/>
        </w:rPr>
        <w:t xml:space="preserve">-/- </w:t>
      </w:r>
      <w:r w:rsidRPr="00BF61A7">
        <w:rPr>
          <w:rFonts w:ascii="Arial" w:hAnsi="Arial" w:cs="Arial"/>
          <w:b/>
          <w:bCs/>
          <w:iCs/>
          <w:sz w:val="20"/>
          <w:szCs w:val="20"/>
        </w:rPr>
        <w:t xml:space="preserve">mice generated by CRISPR/Cas9. </w:t>
      </w:r>
    </w:p>
    <w:tbl>
      <w:tblPr>
        <w:tblW w:w="89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8"/>
        <w:gridCol w:w="733"/>
        <w:gridCol w:w="1058"/>
        <w:gridCol w:w="739"/>
        <w:gridCol w:w="733"/>
        <w:gridCol w:w="2490"/>
        <w:gridCol w:w="2069"/>
      </w:tblGrid>
      <w:tr w:rsidR="00ED72F8" w:rsidRPr="00A359E4" w14:paraId="7BD17A6E" w14:textId="77777777" w:rsidTr="00B1737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9A889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Founder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34F16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llele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DC52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llel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0371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Predicted effect on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D43DD" w14:textId="7E38F036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mplicon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r w:rsidRPr="00A359E4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(WT=230)</w:t>
            </w:r>
          </w:p>
        </w:tc>
      </w:tr>
      <w:tr w:rsidR="00ED72F8" w:rsidRPr="00A359E4" w14:paraId="1173CBC6" w14:textId="77777777" w:rsidTr="00B17376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2C59F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441C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g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B262F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g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4C532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g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DED2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g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EB5ED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5FBA6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</w:tr>
      <w:tr w:rsidR="00ED72F8" w:rsidRPr="00A359E4" w14:paraId="65D3BFC1" w14:textId="77777777" w:rsidTr="00B17376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D34D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FC6C8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-8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9E1D7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2bp SU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9C043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+1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184F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5A050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Allele 1 = KO</w:t>
            </w:r>
          </w:p>
          <w:p w14:paraId="1CE3EE96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Allele 2 = K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4BBF1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222 </w:t>
            </w:r>
          </w:p>
          <w:p w14:paraId="3AEB0962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231</w:t>
            </w:r>
          </w:p>
        </w:tc>
      </w:tr>
      <w:tr w:rsidR="00ED72F8" w:rsidRPr="00A359E4" w14:paraId="116FACAD" w14:textId="77777777" w:rsidTr="00B17376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03013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0FE06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-5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E2411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-4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A6BA2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FD5F5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FE302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Allele 1 = K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496BF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221</w:t>
            </w:r>
          </w:p>
          <w:p w14:paraId="7B98011D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230</w:t>
            </w:r>
          </w:p>
        </w:tc>
      </w:tr>
      <w:tr w:rsidR="00ED72F8" w:rsidRPr="00A359E4" w14:paraId="5D5CB94D" w14:textId="77777777" w:rsidTr="00B17376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01522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77A3E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-8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95B89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98DC3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01009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40AD5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Allele 1 = K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038FC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222</w:t>
            </w:r>
          </w:p>
          <w:p w14:paraId="4C4710CF" w14:textId="77777777" w:rsidR="00ED72F8" w:rsidRPr="00A359E4" w:rsidRDefault="00ED72F8" w:rsidP="00B17376">
            <w:pPr>
              <w:spacing w:after="60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59E4">
              <w:rPr>
                <w:rFonts w:ascii="Arial" w:hAnsi="Arial" w:cs="Arial"/>
                <w:bCs/>
                <w:iCs/>
                <w:sz w:val="20"/>
                <w:szCs w:val="20"/>
              </w:rPr>
              <w:t>230</w:t>
            </w:r>
          </w:p>
        </w:tc>
      </w:tr>
    </w:tbl>
    <w:p w14:paraId="1FCE3982" w14:textId="3CB543F8" w:rsidR="00E82734" w:rsidRPr="00E82734" w:rsidRDefault="00E82734" w:rsidP="00E82734">
      <w:pPr>
        <w:spacing w:before="12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82734">
        <w:rPr>
          <w:rFonts w:ascii="Arial" w:hAnsi="Arial" w:cs="Arial"/>
          <w:sz w:val="20"/>
          <w:szCs w:val="20"/>
        </w:rPr>
        <w:t xml:space="preserve">WT, wild-type. </w:t>
      </w:r>
    </w:p>
    <w:sectPr w:rsidR="00E82734" w:rsidRPr="00E82734" w:rsidSect="004D44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2F8"/>
    <w:rsid w:val="004D4404"/>
    <w:rsid w:val="007159F5"/>
    <w:rsid w:val="007578F2"/>
    <w:rsid w:val="00E82734"/>
    <w:rsid w:val="00ED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88296"/>
  <w15:chartTrackingRefBased/>
  <w15:docId w15:val="{3494EE8C-F3A3-1E4A-BF1F-568E0978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2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66</Characters>
  <Application>Microsoft Office Word</Application>
  <DocSecurity>0</DocSecurity>
  <Lines>8</Lines>
  <Paragraphs>3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orland</dc:creator>
  <cp:keywords/>
  <dc:description/>
  <cp:lastModifiedBy>Samantha Borland</cp:lastModifiedBy>
  <cp:revision>2</cp:revision>
  <dcterms:created xsi:type="dcterms:W3CDTF">2019-11-14T18:24:00Z</dcterms:created>
  <dcterms:modified xsi:type="dcterms:W3CDTF">2019-11-14T20:23:00Z</dcterms:modified>
</cp:coreProperties>
</file>